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39AE6" w14:textId="2262A21E" w:rsidR="007F091A" w:rsidRPr="007C3B6A" w:rsidRDefault="007F091A" w:rsidP="007F091A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7C3B6A">
        <w:rPr>
          <w:rFonts w:ascii="Times New Roman" w:hAnsi="Times New Roman" w:cs="Times New Roman"/>
          <w:b/>
          <w:bCs/>
          <w:sz w:val="32"/>
          <w:szCs w:val="32"/>
          <w:lang w:val="en-GB"/>
        </w:rPr>
        <w:t>S1</w:t>
      </w:r>
      <w:r w:rsidR="00106988">
        <w:rPr>
          <w:rFonts w:ascii="Times New Roman" w:hAnsi="Times New Roman" w:cs="Times New Roman"/>
          <w:b/>
          <w:bCs/>
          <w:sz w:val="32"/>
          <w:szCs w:val="32"/>
          <w:lang w:val="en-GB"/>
        </w:rPr>
        <w:t xml:space="preserve">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105"/>
      </w:tblGrid>
      <w:tr w:rsidR="007F091A" w:rsidRPr="007C3B6A" w14:paraId="1EC80CDC" w14:textId="77777777" w:rsidTr="00307861">
        <w:tc>
          <w:tcPr>
            <w:tcW w:w="9062" w:type="dxa"/>
            <w:gridSpan w:val="2"/>
          </w:tcPr>
          <w:p w14:paraId="5E3A3AB3" w14:textId="77777777" w:rsidR="007F091A" w:rsidRPr="007C3B6A" w:rsidRDefault="007F091A" w:rsidP="0030786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7C3B6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IAS (Index of Physical Activity and Sports)</w:t>
            </w:r>
          </w:p>
          <w:p w14:paraId="7AEADA5D" w14:textId="170B9B95" w:rsidR="007F091A" w:rsidRPr="007C3B6A" w:rsidRDefault="007F091A" w:rsidP="0030786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C3B6A">
              <w:rPr>
                <w:rFonts w:ascii="Times New Roman" w:hAnsi="Times New Roman" w:cs="Times New Roman"/>
                <w:b/>
                <w:bCs/>
              </w:rPr>
              <w:t xml:space="preserve">IAS = </w:t>
            </w:r>
            <w:proofErr w:type="gramStart"/>
            <w:r w:rsidR="001610A0">
              <w:rPr>
                <w:rFonts w:ascii="Times New Roman" w:hAnsi="Times New Roman" w:cs="Times New Roman"/>
                <w:b/>
                <w:bCs/>
              </w:rPr>
              <w:t xml:space="preserve">[ </w:t>
            </w:r>
            <w:r w:rsidRPr="007C3B6A">
              <w:rPr>
                <w:rFonts w:ascii="Times New Roman" w:hAnsi="Times New Roman" w:cs="Times New Roman"/>
                <w:b/>
                <w:bCs/>
                <w:lang w:val="en-GB"/>
              </w:rPr>
              <w:t>Σ</w:t>
            </w:r>
            <w:proofErr w:type="gramEnd"/>
            <w:r w:rsidRPr="007C3B6A">
              <w:rPr>
                <w:rFonts w:ascii="Times New Roman" w:hAnsi="Times New Roman" w:cs="Times New Roman"/>
                <w:b/>
                <w:bCs/>
              </w:rPr>
              <w:t xml:space="preserve"> (intensity x duration x proportion) + Q2</w:t>
            </w:r>
            <w:r w:rsidR="001610A0">
              <w:rPr>
                <w:rFonts w:ascii="Times New Roman" w:hAnsi="Times New Roman" w:cs="Times New Roman"/>
                <w:b/>
                <w:bCs/>
              </w:rPr>
              <w:t xml:space="preserve"> ] / 2</w:t>
            </w:r>
          </w:p>
        </w:tc>
      </w:tr>
      <w:tr w:rsidR="007F091A" w:rsidRPr="007C3B6A" w14:paraId="079CB06B" w14:textId="77777777" w:rsidTr="00307861">
        <w:tc>
          <w:tcPr>
            <w:tcW w:w="4957" w:type="dxa"/>
          </w:tcPr>
          <w:p w14:paraId="7BA21D20" w14:textId="77777777" w:rsidR="007F091A" w:rsidRPr="007C3B6A" w:rsidRDefault="007F091A" w:rsidP="00307861">
            <w:pPr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 xml:space="preserve">Q1. Do you </w:t>
            </w:r>
            <w:r>
              <w:rPr>
                <w:rFonts w:ascii="Times New Roman" w:hAnsi="Times New Roman" w:cs="Times New Roman"/>
                <w:lang w:val="en-GB"/>
              </w:rPr>
              <w:t>do any</w:t>
            </w:r>
            <w:r w:rsidRPr="007C3B6A">
              <w:rPr>
                <w:rFonts w:ascii="Times New Roman" w:hAnsi="Times New Roman" w:cs="Times New Roman"/>
                <w:lang w:val="en-GB"/>
              </w:rPr>
              <w:t xml:space="preserve"> sport or physical </w:t>
            </w:r>
            <w:r>
              <w:rPr>
                <w:rFonts w:ascii="Times New Roman" w:hAnsi="Times New Roman" w:cs="Times New Roman"/>
                <w:lang w:val="en-GB"/>
              </w:rPr>
              <w:t>activity</w:t>
            </w:r>
            <w:r w:rsidRPr="007C3B6A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1544403A" w14:textId="77777777" w:rsidR="007F091A" w:rsidRPr="007C3B6A" w:rsidRDefault="007F091A" w:rsidP="007F091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 xml:space="preserve">Which sport or physical </w:t>
            </w:r>
            <w:r>
              <w:rPr>
                <w:rFonts w:ascii="Times New Roman" w:hAnsi="Times New Roman" w:cs="Times New Roman"/>
                <w:lang w:val="en-GB"/>
              </w:rPr>
              <w:t>activity</w:t>
            </w:r>
            <w:r w:rsidRPr="007C3B6A">
              <w:rPr>
                <w:rFonts w:ascii="Times New Roman" w:hAnsi="Times New Roman" w:cs="Times New Roman"/>
                <w:lang w:val="en-GB"/>
              </w:rPr>
              <w:t xml:space="preserve"> do you </w:t>
            </w:r>
            <w:r>
              <w:rPr>
                <w:rFonts w:ascii="Times New Roman" w:hAnsi="Times New Roman" w:cs="Times New Roman"/>
                <w:lang w:val="en-GB"/>
              </w:rPr>
              <w:t>do</w:t>
            </w:r>
            <w:r w:rsidRPr="007C3B6A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most</w:t>
            </w:r>
            <w:r w:rsidRPr="007C3B6A">
              <w:rPr>
                <w:rFonts w:ascii="Times New Roman" w:hAnsi="Times New Roman" w:cs="Times New Roman"/>
                <w:lang w:val="en-GB"/>
              </w:rPr>
              <w:t xml:space="preserve"> often?</w:t>
            </w:r>
          </w:p>
          <w:p w14:paraId="76609E40" w14:textId="77777777" w:rsidR="007F091A" w:rsidRPr="007C3B6A" w:rsidRDefault="007F091A" w:rsidP="007F091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 xml:space="preserve">How many hours a week? </w:t>
            </w:r>
          </w:p>
          <w:p w14:paraId="73A3EB64" w14:textId="77777777" w:rsidR="007F091A" w:rsidRPr="007C3B6A" w:rsidRDefault="007F091A" w:rsidP="00307861">
            <w:pPr>
              <w:pStyle w:val="ListParagraph"/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>(&lt; 1; 1-2; 2-3; 3-4; &gt; 4)</w:t>
            </w:r>
          </w:p>
          <w:p w14:paraId="728A5C21" w14:textId="77777777" w:rsidR="007F091A" w:rsidRPr="007C3B6A" w:rsidRDefault="007F091A" w:rsidP="007F091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 xml:space="preserve">How many months a year? </w:t>
            </w:r>
          </w:p>
          <w:p w14:paraId="40FD411E" w14:textId="77777777" w:rsidR="007F091A" w:rsidRPr="007C3B6A" w:rsidRDefault="007F091A" w:rsidP="00307861">
            <w:pPr>
              <w:pStyle w:val="ListParagraph"/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>(&lt; 1; 1-3; 4-6; 7-9; &gt; 9)</w:t>
            </w:r>
          </w:p>
        </w:tc>
        <w:tc>
          <w:tcPr>
            <w:tcW w:w="4105" w:type="dxa"/>
          </w:tcPr>
          <w:p w14:paraId="4EB801BA" w14:textId="77777777" w:rsidR="007F091A" w:rsidRPr="007C3B6A" w:rsidRDefault="007F091A" w:rsidP="00307861">
            <w:pPr>
              <w:rPr>
                <w:rFonts w:ascii="Times New Roman" w:hAnsi="Times New Roman" w:cs="Times New Roman"/>
                <w:lang w:val="en-GB"/>
              </w:rPr>
            </w:pPr>
          </w:p>
          <w:p w14:paraId="042710A5" w14:textId="77777777" w:rsidR="007F091A" w:rsidRPr="007C3B6A" w:rsidRDefault="007F091A" w:rsidP="00307861">
            <w:pPr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 xml:space="preserve">Intensity: 0.76; 1.26; 1.76 </w:t>
            </w:r>
          </w:p>
          <w:p w14:paraId="69B635C6" w14:textId="77777777" w:rsidR="007F091A" w:rsidRPr="007C3B6A" w:rsidRDefault="007F091A" w:rsidP="00307861">
            <w:pPr>
              <w:rPr>
                <w:rFonts w:ascii="Times New Roman" w:hAnsi="Times New Roman" w:cs="Times New Roman"/>
                <w:lang w:val="en-GB"/>
              </w:rPr>
            </w:pPr>
          </w:p>
          <w:p w14:paraId="0E39D0BD" w14:textId="77777777" w:rsidR="007F091A" w:rsidRPr="007C3B6A" w:rsidRDefault="007F091A" w:rsidP="00307861">
            <w:pPr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 xml:space="preserve">Duration: 0.5; 1.5; 2.5; 3.5; 4.5 </w:t>
            </w:r>
          </w:p>
          <w:p w14:paraId="5B099409" w14:textId="77777777" w:rsidR="007F091A" w:rsidRPr="007C3B6A" w:rsidRDefault="007F091A" w:rsidP="00307861">
            <w:pPr>
              <w:rPr>
                <w:rFonts w:ascii="Times New Roman" w:hAnsi="Times New Roman" w:cs="Times New Roman"/>
                <w:lang w:val="en-GB"/>
              </w:rPr>
            </w:pPr>
          </w:p>
          <w:p w14:paraId="19811203" w14:textId="77777777" w:rsidR="007F091A" w:rsidRPr="007C3B6A" w:rsidRDefault="007F091A" w:rsidP="00307861">
            <w:pPr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>Proportion: 0.04; 0.17; 0.42; 0.67; 0.92</w:t>
            </w:r>
          </w:p>
        </w:tc>
      </w:tr>
      <w:tr w:rsidR="007F091A" w:rsidRPr="007C3B6A" w14:paraId="4815D4EF" w14:textId="77777777" w:rsidTr="00307861">
        <w:tc>
          <w:tcPr>
            <w:tcW w:w="4957" w:type="dxa"/>
          </w:tcPr>
          <w:p w14:paraId="2128BC9C" w14:textId="77777777" w:rsidR="007F091A" w:rsidRPr="007C3B6A" w:rsidRDefault="007F091A" w:rsidP="00307861">
            <w:pPr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 xml:space="preserve">If you </w:t>
            </w:r>
            <w:r>
              <w:rPr>
                <w:rFonts w:ascii="Times New Roman" w:hAnsi="Times New Roman" w:cs="Times New Roman"/>
                <w:lang w:val="en-GB"/>
              </w:rPr>
              <w:t>do</w:t>
            </w:r>
            <w:r w:rsidRPr="007C3B6A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another</w:t>
            </w:r>
            <w:r w:rsidRPr="007C3B6A">
              <w:rPr>
                <w:rFonts w:ascii="Times New Roman" w:hAnsi="Times New Roman" w:cs="Times New Roman"/>
                <w:lang w:val="en-GB"/>
              </w:rPr>
              <w:t xml:space="preserve"> sport or physical exercise, </w:t>
            </w:r>
          </w:p>
          <w:p w14:paraId="32D867F1" w14:textId="77777777" w:rsidR="007F091A" w:rsidRPr="007C3B6A" w:rsidRDefault="007F091A" w:rsidP="007F091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>What is it?</w:t>
            </w:r>
          </w:p>
          <w:p w14:paraId="33185607" w14:textId="77777777" w:rsidR="007F091A" w:rsidRPr="007C3B6A" w:rsidRDefault="007F091A" w:rsidP="007F091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 xml:space="preserve">How many hours a week? </w:t>
            </w:r>
          </w:p>
          <w:p w14:paraId="47A91D57" w14:textId="77777777" w:rsidR="007F091A" w:rsidRPr="007C3B6A" w:rsidRDefault="007F091A" w:rsidP="00307861">
            <w:pPr>
              <w:pStyle w:val="ListParagraph"/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>(&lt; 1; 1-2; 2-3; 3-4; &gt; 4)</w:t>
            </w:r>
          </w:p>
          <w:p w14:paraId="3DD7616E" w14:textId="77777777" w:rsidR="007F091A" w:rsidRPr="007C3B6A" w:rsidRDefault="007F091A" w:rsidP="007F091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 xml:space="preserve">How many months a year? </w:t>
            </w:r>
          </w:p>
          <w:p w14:paraId="0AC1961A" w14:textId="77777777" w:rsidR="007F091A" w:rsidRPr="007C3B6A" w:rsidRDefault="007F091A" w:rsidP="00307861">
            <w:pPr>
              <w:pStyle w:val="ListParagraph"/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>(&lt; 1; 1-3; 4-6; 7-9; &gt; 9)</w:t>
            </w:r>
          </w:p>
        </w:tc>
        <w:tc>
          <w:tcPr>
            <w:tcW w:w="4105" w:type="dxa"/>
          </w:tcPr>
          <w:p w14:paraId="3FA80E74" w14:textId="77777777" w:rsidR="007F091A" w:rsidRPr="007C3B6A" w:rsidRDefault="007F091A" w:rsidP="00307861">
            <w:pPr>
              <w:rPr>
                <w:rFonts w:ascii="Times New Roman" w:hAnsi="Times New Roman" w:cs="Times New Roman"/>
                <w:lang w:val="en-GB"/>
              </w:rPr>
            </w:pPr>
          </w:p>
          <w:p w14:paraId="2D3F5C06" w14:textId="77777777" w:rsidR="007F091A" w:rsidRPr="007C3B6A" w:rsidRDefault="007F091A" w:rsidP="00307861">
            <w:pPr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 xml:space="preserve">Intensity: 0.76; 1.26; 1.76 </w:t>
            </w:r>
          </w:p>
          <w:p w14:paraId="72BA0A86" w14:textId="77777777" w:rsidR="007F091A" w:rsidRPr="007C3B6A" w:rsidRDefault="007F091A" w:rsidP="00307861">
            <w:pPr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 xml:space="preserve">Duration: 0.5; 1.5; 2.5; 3.5; 4.5 </w:t>
            </w:r>
          </w:p>
          <w:p w14:paraId="6632A74B" w14:textId="77777777" w:rsidR="007F091A" w:rsidRPr="007C3B6A" w:rsidRDefault="007F091A" w:rsidP="00307861">
            <w:pPr>
              <w:rPr>
                <w:rFonts w:ascii="Times New Roman" w:hAnsi="Times New Roman" w:cs="Times New Roman"/>
                <w:lang w:val="en-GB"/>
              </w:rPr>
            </w:pPr>
          </w:p>
          <w:p w14:paraId="4048E8C0" w14:textId="77777777" w:rsidR="007F091A" w:rsidRPr="007C3B6A" w:rsidRDefault="007F091A" w:rsidP="00307861">
            <w:pPr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>Proportion: 0.04; 0.17; 0.42; 0.67; 0.92</w:t>
            </w:r>
          </w:p>
        </w:tc>
      </w:tr>
      <w:tr w:rsidR="007F091A" w:rsidRPr="007C3B6A" w14:paraId="3E52A718" w14:textId="77777777" w:rsidTr="00307861">
        <w:tc>
          <w:tcPr>
            <w:tcW w:w="4957" w:type="dxa"/>
          </w:tcPr>
          <w:p w14:paraId="08969DBC" w14:textId="77777777" w:rsidR="007F091A" w:rsidRPr="007C3B6A" w:rsidRDefault="007F091A" w:rsidP="00307861">
            <w:pPr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 xml:space="preserve">Q2. </w:t>
            </w:r>
            <w:r>
              <w:rPr>
                <w:rFonts w:ascii="Times New Roman" w:hAnsi="Times New Roman" w:cs="Times New Roman"/>
                <w:lang w:val="en-GB"/>
              </w:rPr>
              <w:t>In my</w:t>
            </w:r>
            <w:r w:rsidRPr="007C3B6A">
              <w:rPr>
                <w:rFonts w:ascii="Times New Roman" w:hAnsi="Times New Roman" w:cs="Times New Roman"/>
                <w:lang w:val="en-GB"/>
              </w:rPr>
              <w:t xml:space="preserve"> leisure </w:t>
            </w:r>
            <w:r>
              <w:rPr>
                <w:rFonts w:ascii="Times New Roman" w:hAnsi="Times New Roman" w:cs="Times New Roman"/>
                <w:lang w:val="en-GB"/>
              </w:rPr>
              <w:t>time</w:t>
            </w:r>
            <w:r w:rsidRPr="007C3B6A">
              <w:rPr>
                <w:rFonts w:ascii="Times New Roman" w:hAnsi="Times New Roman" w:cs="Times New Roman"/>
                <w:lang w:val="en-GB"/>
              </w:rPr>
              <w:t xml:space="preserve">, I </w:t>
            </w:r>
            <w:r>
              <w:rPr>
                <w:rFonts w:ascii="Times New Roman" w:hAnsi="Times New Roman" w:cs="Times New Roman"/>
                <w:lang w:val="en-GB"/>
              </w:rPr>
              <w:t>do a</w:t>
            </w:r>
            <w:r w:rsidRPr="007C3B6A">
              <w:rPr>
                <w:rFonts w:ascii="Times New Roman" w:hAnsi="Times New Roman" w:cs="Times New Roman"/>
                <w:lang w:val="en-GB"/>
              </w:rPr>
              <w:t xml:space="preserve"> sport or physical </w:t>
            </w:r>
            <w:r>
              <w:rPr>
                <w:rFonts w:ascii="Times New Roman" w:hAnsi="Times New Roman" w:cs="Times New Roman"/>
                <w:lang w:val="en-GB"/>
              </w:rPr>
              <w:t>activity</w:t>
            </w:r>
            <w:r w:rsidRPr="007C3B6A">
              <w:rPr>
                <w:rFonts w:ascii="Times New Roman" w:hAnsi="Times New Roman" w:cs="Times New Roman"/>
                <w:lang w:val="en-GB"/>
              </w:rPr>
              <w:t>:</w:t>
            </w:r>
          </w:p>
          <w:p w14:paraId="152DDEA9" w14:textId="77777777" w:rsidR="007F091A" w:rsidRPr="007C3B6A" w:rsidRDefault="007F091A" w:rsidP="00307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>never/seldom/sometimes/often/very often</w:t>
            </w:r>
          </w:p>
        </w:tc>
        <w:tc>
          <w:tcPr>
            <w:tcW w:w="4105" w:type="dxa"/>
            <w:vAlign w:val="center"/>
          </w:tcPr>
          <w:p w14:paraId="1BC3B710" w14:textId="77777777" w:rsidR="007F091A" w:rsidRPr="007C3B6A" w:rsidRDefault="007F091A" w:rsidP="00307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>1; 2; 3; 4; 5</w:t>
            </w:r>
          </w:p>
        </w:tc>
      </w:tr>
      <w:tr w:rsidR="007F091A" w:rsidRPr="007C3B6A" w14:paraId="7E7493F0" w14:textId="77777777" w:rsidTr="00307861">
        <w:tc>
          <w:tcPr>
            <w:tcW w:w="9062" w:type="dxa"/>
            <w:gridSpan w:val="2"/>
          </w:tcPr>
          <w:p w14:paraId="03E12C19" w14:textId="77777777" w:rsidR="007F091A" w:rsidRPr="007C3B6A" w:rsidRDefault="007F091A" w:rsidP="00307861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</w:pPr>
            <w:r w:rsidRPr="007C3B6A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GB"/>
              </w:rPr>
              <w:t>IAL (Index of Leisure Activity)</w:t>
            </w:r>
          </w:p>
          <w:p w14:paraId="70656F87" w14:textId="1CA1480D" w:rsidR="007F091A" w:rsidRPr="007C3B6A" w:rsidRDefault="007F091A" w:rsidP="0030786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C3B6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IAL = </w:t>
            </w:r>
            <w:r w:rsidR="001610A0"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Pr="007C3B6A">
              <w:rPr>
                <w:rFonts w:ascii="Times New Roman" w:hAnsi="Times New Roman" w:cs="Times New Roman"/>
                <w:b/>
                <w:bCs/>
                <w:lang w:val="en-GB"/>
              </w:rPr>
              <w:t>Q3 + Q4 + Q5</w:t>
            </w:r>
            <w:r w:rsidR="001610A0">
              <w:rPr>
                <w:rFonts w:ascii="Times New Roman" w:hAnsi="Times New Roman" w:cs="Times New Roman"/>
                <w:b/>
                <w:bCs/>
                <w:lang w:val="en-GB"/>
              </w:rPr>
              <w:t>) / 3</w:t>
            </w:r>
          </w:p>
        </w:tc>
      </w:tr>
      <w:tr w:rsidR="007F091A" w:rsidRPr="007C3B6A" w14:paraId="7B6A7344" w14:textId="77777777" w:rsidTr="00307861">
        <w:tc>
          <w:tcPr>
            <w:tcW w:w="4957" w:type="dxa"/>
          </w:tcPr>
          <w:p w14:paraId="595C4ECE" w14:textId="77777777" w:rsidR="007F091A" w:rsidRPr="007C3B6A" w:rsidRDefault="007F091A" w:rsidP="00307861">
            <w:pPr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 xml:space="preserve">Q3. </w:t>
            </w:r>
            <w:r>
              <w:rPr>
                <w:rFonts w:ascii="Times New Roman" w:hAnsi="Times New Roman" w:cs="Times New Roman"/>
                <w:lang w:val="en-GB"/>
              </w:rPr>
              <w:t>In my</w:t>
            </w:r>
            <w:r w:rsidRPr="007C3B6A">
              <w:rPr>
                <w:rFonts w:ascii="Times New Roman" w:hAnsi="Times New Roman" w:cs="Times New Roman"/>
                <w:lang w:val="en-GB"/>
              </w:rPr>
              <w:t xml:space="preserve"> leisure time, I watch TV or play video games:</w:t>
            </w:r>
          </w:p>
          <w:p w14:paraId="45480EFA" w14:textId="77777777" w:rsidR="007F091A" w:rsidRPr="007C3B6A" w:rsidRDefault="007F091A" w:rsidP="00307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>never/seldom/sometimes/often/very often</w:t>
            </w:r>
          </w:p>
        </w:tc>
        <w:tc>
          <w:tcPr>
            <w:tcW w:w="4105" w:type="dxa"/>
            <w:vAlign w:val="center"/>
          </w:tcPr>
          <w:p w14:paraId="78735400" w14:textId="77777777" w:rsidR="007F091A" w:rsidRPr="007C3B6A" w:rsidRDefault="007F091A" w:rsidP="00307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>5; 4; 3; 2; 1</w:t>
            </w:r>
          </w:p>
        </w:tc>
      </w:tr>
      <w:tr w:rsidR="007F091A" w:rsidRPr="007C3B6A" w14:paraId="558FC1DA" w14:textId="77777777" w:rsidTr="00307861">
        <w:tc>
          <w:tcPr>
            <w:tcW w:w="4957" w:type="dxa"/>
          </w:tcPr>
          <w:p w14:paraId="3DD4EDDE" w14:textId="77777777" w:rsidR="007F091A" w:rsidRPr="007C3B6A" w:rsidRDefault="007F091A" w:rsidP="00307861">
            <w:pPr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 xml:space="preserve">Q4. </w:t>
            </w:r>
            <w:r>
              <w:rPr>
                <w:rFonts w:ascii="Times New Roman" w:hAnsi="Times New Roman" w:cs="Times New Roman"/>
                <w:lang w:val="en-GB"/>
              </w:rPr>
              <w:t>In my</w:t>
            </w:r>
            <w:r w:rsidRPr="007C3B6A">
              <w:rPr>
                <w:rFonts w:ascii="Times New Roman" w:hAnsi="Times New Roman" w:cs="Times New Roman"/>
                <w:lang w:val="en-GB"/>
              </w:rPr>
              <w:t xml:space="preserve"> leisure </w:t>
            </w:r>
            <w:r>
              <w:rPr>
                <w:rFonts w:ascii="Times New Roman" w:hAnsi="Times New Roman" w:cs="Times New Roman"/>
                <w:lang w:val="en-GB"/>
              </w:rPr>
              <w:t>time</w:t>
            </w:r>
            <w:r w:rsidRPr="007C3B6A">
              <w:rPr>
                <w:rFonts w:ascii="Times New Roman" w:hAnsi="Times New Roman" w:cs="Times New Roman"/>
                <w:lang w:val="en-GB"/>
              </w:rPr>
              <w:t>, I walk:</w:t>
            </w:r>
          </w:p>
          <w:p w14:paraId="2CB6225C" w14:textId="77777777" w:rsidR="007F091A" w:rsidRPr="007C3B6A" w:rsidRDefault="007F091A" w:rsidP="00307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>never/seldom/sometimes/often/very often</w:t>
            </w:r>
          </w:p>
        </w:tc>
        <w:tc>
          <w:tcPr>
            <w:tcW w:w="4105" w:type="dxa"/>
            <w:vAlign w:val="center"/>
          </w:tcPr>
          <w:p w14:paraId="6250EC8D" w14:textId="77777777" w:rsidR="007F091A" w:rsidRPr="007C3B6A" w:rsidRDefault="007F091A" w:rsidP="00307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>1; 2; 3; 4;5</w:t>
            </w:r>
          </w:p>
        </w:tc>
      </w:tr>
      <w:tr w:rsidR="007F091A" w:rsidRPr="007C3B6A" w14:paraId="71C957E5" w14:textId="77777777" w:rsidTr="00307861">
        <w:tc>
          <w:tcPr>
            <w:tcW w:w="4957" w:type="dxa"/>
          </w:tcPr>
          <w:p w14:paraId="070C9FDD" w14:textId="77777777" w:rsidR="007F091A" w:rsidRPr="007C3B6A" w:rsidRDefault="007F091A" w:rsidP="00307861">
            <w:pPr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 xml:space="preserve">Q5. For how many minutes a day do you walk or ride a bike going </w:t>
            </w:r>
            <w:r>
              <w:rPr>
                <w:rFonts w:ascii="Times New Roman" w:hAnsi="Times New Roman" w:cs="Times New Roman"/>
                <w:lang w:val="en-GB"/>
              </w:rPr>
              <w:t xml:space="preserve">to </w:t>
            </w:r>
            <w:r w:rsidRPr="007C3B6A">
              <w:rPr>
                <w:rFonts w:ascii="Times New Roman" w:hAnsi="Times New Roman" w:cs="Times New Roman"/>
                <w:lang w:val="en-GB"/>
              </w:rPr>
              <w:t xml:space="preserve">and from work, school or </w:t>
            </w:r>
            <w:r>
              <w:rPr>
                <w:rFonts w:ascii="Times New Roman" w:hAnsi="Times New Roman" w:cs="Times New Roman"/>
                <w:lang w:val="en-GB"/>
              </w:rPr>
              <w:t>the shops</w:t>
            </w:r>
            <w:r w:rsidRPr="007C3B6A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0A5DA8B2" w14:textId="77777777" w:rsidR="007F091A" w:rsidRPr="007C3B6A" w:rsidRDefault="007F091A" w:rsidP="00307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>&lt; 5 / 5-15 / 16-30 / 31-45 / &gt; 4</w:t>
            </w:r>
          </w:p>
        </w:tc>
        <w:tc>
          <w:tcPr>
            <w:tcW w:w="4105" w:type="dxa"/>
            <w:vAlign w:val="center"/>
          </w:tcPr>
          <w:p w14:paraId="461D6C1C" w14:textId="77777777" w:rsidR="007F091A" w:rsidRPr="007C3B6A" w:rsidRDefault="007F091A" w:rsidP="0030786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3B6A">
              <w:rPr>
                <w:rFonts w:ascii="Times New Roman" w:hAnsi="Times New Roman" w:cs="Times New Roman"/>
                <w:lang w:val="en-GB"/>
              </w:rPr>
              <w:t>1; 2; 3; 4; 5</w:t>
            </w:r>
          </w:p>
        </w:tc>
      </w:tr>
    </w:tbl>
    <w:p w14:paraId="7F5AD737" w14:textId="77777777" w:rsidR="00854BD2" w:rsidRDefault="00854BD2"/>
    <w:sectPr w:rsidR="00854BD2" w:rsidSect="009D2F24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B192C" w14:textId="77777777" w:rsidR="00681103" w:rsidRDefault="00681103">
      <w:pPr>
        <w:spacing w:after="0" w:line="240" w:lineRule="auto"/>
      </w:pPr>
      <w:r>
        <w:separator/>
      </w:r>
    </w:p>
  </w:endnote>
  <w:endnote w:type="continuationSeparator" w:id="0">
    <w:p w14:paraId="4A9ACC7A" w14:textId="77777777" w:rsidR="00681103" w:rsidRDefault="00681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0379728"/>
      <w:docPartObj>
        <w:docPartGallery w:val="Page Numbers (Bottom of Page)"/>
        <w:docPartUnique/>
      </w:docPartObj>
    </w:sdtPr>
    <w:sdtEndPr/>
    <w:sdtContent>
      <w:p w14:paraId="6294FF33" w14:textId="77777777" w:rsidR="004E65E7" w:rsidRDefault="007F091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090F2664" w14:textId="77777777" w:rsidR="004E65E7" w:rsidRDefault="001069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F8E7D" w14:textId="77777777" w:rsidR="00681103" w:rsidRDefault="00681103">
      <w:pPr>
        <w:spacing w:after="0" w:line="240" w:lineRule="auto"/>
      </w:pPr>
      <w:r>
        <w:separator/>
      </w:r>
    </w:p>
  </w:footnote>
  <w:footnote w:type="continuationSeparator" w:id="0">
    <w:p w14:paraId="28A7483F" w14:textId="77777777" w:rsidR="00681103" w:rsidRDefault="006811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393707"/>
    <w:multiLevelType w:val="hybridMultilevel"/>
    <w:tmpl w:val="0C14D85E"/>
    <w:lvl w:ilvl="0" w:tplc="821836B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91A"/>
    <w:rsid w:val="00106988"/>
    <w:rsid w:val="001610A0"/>
    <w:rsid w:val="00681103"/>
    <w:rsid w:val="007F091A"/>
    <w:rsid w:val="0085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5298C"/>
  <w15:chartTrackingRefBased/>
  <w15:docId w15:val="{F2D678E5-E41C-4053-BA59-6A9454701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9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091A"/>
    <w:pPr>
      <w:ind w:left="720"/>
      <w:contextualSpacing/>
    </w:pPr>
  </w:style>
  <w:style w:type="table" w:styleId="TableGrid">
    <w:name w:val="Table Grid"/>
    <w:basedOn w:val="TableNormal"/>
    <w:uiPriority w:val="39"/>
    <w:rsid w:val="007F0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F09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91A"/>
  </w:style>
  <w:style w:type="character" w:styleId="LineNumber">
    <w:name w:val="line number"/>
    <w:basedOn w:val="DefaultParagraphFont"/>
    <w:uiPriority w:val="99"/>
    <w:semiHidden/>
    <w:unhideWhenUsed/>
    <w:rsid w:val="007F09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Moutoussamy</dc:creator>
  <cp:keywords/>
  <dc:description/>
  <cp:lastModifiedBy>chn off32</cp:lastModifiedBy>
  <cp:revision>3</cp:revision>
  <dcterms:created xsi:type="dcterms:W3CDTF">2021-08-06T08:35:00Z</dcterms:created>
  <dcterms:modified xsi:type="dcterms:W3CDTF">2022-02-12T04:24:00Z</dcterms:modified>
</cp:coreProperties>
</file>